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940"/>
        <w:gridCol w:w="2360"/>
      </w:tblGrid>
      <w:tr w:rsidR="000B76BC" w:rsidRPr="00D24594" w14:paraId="6A43DED3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94EAA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te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BB2F6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ype (conditional calling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7CD0" w14:textId="171A51DD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estion and answer</w:t>
            </w:r>
          </w:p>
        </w:tc>
      </w:tr>
      <w:tr w:rsidR="000B76BC" w:rsidRPr="00D24594" w14:paraId="27C19EC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2563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F1BEF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A49E4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32EFC40C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5D253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irst present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2884D" w14:textId="297E933C" w:rsidR="000B76BC" w:rsidRPr="00D24594" w:rsidRDefault="002D6BF5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C928" w14:textId="52881C6D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e you here for the first time or for a follow-up?</w:t>
            </w:r>
          </w:p>
        </w:tc>
      </w:tr>
      <w:tr w:rsidR="000B76BC" w:rsidRPr="00D24594" w14:paraId="58BB573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0C2E6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1B06B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22251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 the first time</w:t>
            </w:r>
          </w:p>
        </w:tc>
      </w:tr>
      <w:tr w:rsidR="000B76BC" w:rsidRPr="00D24594" w14:paraId="2C2CA51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CBD82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EDB5F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50DBC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 follow-up</w:t>
            </w:r>
          </w:p>
        </w:tc>
      </w:tr>
      <w:tr w:rsidR="000B76BC" w:rsidRPr="00D24594" w14:paraId="6BCE56C7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52064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88467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7ED10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43FD16E1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3FF0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nd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BE817" w14:textId="5F495A0A" w:rsidR="000B76BC" w:rsidRPr="00D24594" w:rsidRDefault="002D6BF5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A1BE6" w14:textId="52E837B4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What is your gender?</w:t>
            </w:r>
          </w:p>
        </w:tc>
      </w:tr>
      <w:tr w:rsidR="000B76BC" w:rsidRPr="00D24594" w14:paraId="2D6C379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384C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A0510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EE7E" w14:textId="79978D35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</w:tr>
      <w:tr w:rsidR="000B76BC" w:rsidRPr="00D24594" w14:paraId="5F85BC22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E1B5D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C8165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07CEF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</w:p>
        </w:tc>
      </w:tr>
      <w:tr w:rsidR="000B76BC" w:rsidRPr="00D24594" w14:paraId="69BEEEE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F3FFE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6AC5F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CA20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853F464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F5C52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5982B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U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84035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ease enter your weight (kg)!</w:t>
            </w:r>
          </w:p>
        </w:tc>
      </w:tr>
      <w:tr w:rsidR="000B76BC" w:rsidRPr="00D24594" w14:paraId="54B3D2A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37093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A5D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42ECB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7F2EB495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601C7" w14:textId="084658F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ody siz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EFB5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U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F856E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ease enter your size in centimeters!</w:t>
            </w:r>
          </w:p>
        </w:tc>
      </w:tr>
      <w:tr w:rsidR="000B76BC" w:rsidRPr="00D24594" w14:paraId="6DCDEEE2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2C05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9F8DD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AD6D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64F65AB8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24E76" w14:textId="20D4786F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8D02C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NU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9BDE3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How old are you?</w:t>
            </w:r>
          </w:p>
        </w:tc>
      </w:tr>
      <w:tr w:rsidR="000B76BC" w:rsidRPr="00D24594" w14:paraId="2666F59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339F5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592D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62931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860C1C6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8BC48" w14:textId="022612F6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gina pectoris (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BFDDC" w14:textId="2F63E952" w:rsidR="000B76BC" w:rsidRPr="00D24594" w:rsidRDefault="002D6BF5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E7A26" w14:textId="5485C664" w:rsidR="000B76BC" w:rsidRPr="00D24594" w:rsidRDefault="000B76BC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 you repeatedly suffer from pressure</w:t>
            </w:r>
            <w:r w:rsidR="00236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pain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or sti</w:t>
            </w:r>
            <w:r w:rsidR="00761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hing </w:t>
            </w:r>
            <w:r w:rsidR="00236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ain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 your chest?</w:t>
            </w:r>
          </w:p>
        </w:tc>
      </w:tr>
      <w:tr w:rsidR="000B76BC" w:rsidRPr="00D24594" w14:paraId="6B00FF8B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684B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E851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83E8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312AC4FC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87467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66576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E6524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38E953B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3C625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5680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84DB1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F7460CA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E950F" w14:textId="71C6B66F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gina pectoris (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95602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C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 previous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D183" w14:textId="5B048FCB" w:rsidR="000B76BC" w:rsidRPr="00D24594" w:rsidRDefault="000B76BC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hat is the </w:t>
            </w:r>
            <w:r w:rsidR="00236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text</w:t>
            </w:r>
            <w:r w:rsidR="002363AA"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 this pressure or stabbing pain in the chest?</w:t>
            </w:r>
          </w:p>
        </w:tc>
      </w:tr>
      <w:tr w:rsidR="000B76BC" w:rsidRPr="00D24594" w14:paraId="1777CA47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1E2D4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79065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C0B3C" w14:textId="23858173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WAYS occurs during physical or mental exertion</w:t>
            </w:r>
          </w:p>
        </w:tc>
      </w:tr>
      <w:tr w:rsidR="000B76BC" w:rsidRPr="00D24594" w14:paraId="50B2F1AB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7B23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29E4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FE91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sappears when resting/stress subsides</w:t>
            </w:r>
          </w:p>
        </w:tc>
      </w:tr>
      <w:tr w:rsidR="000B76BC" w:rsidRPr="00D24594" w14:paraId="3A8A4E28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E03A9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F62BA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49950" w14:textId="6BEF5EA9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ne of the statements apply</w:t>
            </w:r>
          </w:p>
        </w:tc>
      </w:tr>
      <w:tr w:rsidR="000B76BC" w:rsidRPr="00D24594" w14:paraId="6D1A35E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521EE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399A6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EAE87" w14:textId="77777777" w:rsidR="000B76BC" w:rsidRPr="00D24594" w:rsidRDefault="000B76BC" w:rsidP="00B84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04DB734B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2B5FD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lpit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C6116" w14:textId="79A58B8F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57BCF" w14:textId="4309B061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ve you noticed a ‘racing heart’ lately that makes you feel dizzy?</w:t>
            </w:r>
          </w:p>
        </w:tc>
      </w:tr>
      <w:tr w:rsidR="000B76BC" w:rsidRPr="00D24594" w14:paraId="72EBC4AD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2B579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8C9C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1015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58497B22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512E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279FD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9637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2CB9E7E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5BC51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637A7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4115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4D510C66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29D0C" w14:textId="1D7F609B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zzin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D988" w14:textId="02A4415E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 </w:t>
            </w:r>
            <w:r w:rsidR="000B76BC"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 previous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B3E4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B76BC" w:rsidRPr="00D24594" w14:paraId="42DE7FB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58065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B6647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D52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B76BC" w:rsidRPr="00D24594" w14:paraId="1459331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5C3A7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FBE6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823FB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B76BC" w:rsidRPr="00D24594" w14:paraId="61E5268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AE50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23E2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1513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E292C00" w14:textId="77777777" w:rsidTr="000B76BC">
        <w:trPr>
          <w:trHeight w:val="21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520A8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Syncop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290C3" w14:textId="42FA81B0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07FF2" w14:textId="4A56FD8E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4444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444444"/>
                <w:kern w:val="0"/>
                <w:sz w:val="18"/>
                <w:szCs w:val="18"/>
                <w:lang w:eastAsia="de-DE"/>
                <w14:ligatures w14:val="none"/>
              </w:rPr>
              <w:t>Do you find yourself in everyday situations in your life where you feel so dizzy that you threaten to faint?</w:t>
            </w:r>
          </w:p>
        </w:tc>
      </w:tr>
      <w:tr w:rsidR="000B76BC" w:rsidRPr="00D24594" w14:paraId="6FD7F08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9C19B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4444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54DB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8404E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4C5C81C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3AFE1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2B2C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2BFF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6CDA50B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BE84B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4AC7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ACCA9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FA42F58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7C78A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g ede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EB633" w14:textId="129B98A8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08D29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 you notice swollen ankles or lower legs every day?</w:t>
            </w:r>
          </w:p>
        </w:tc>
      </w:tr>
      <w:tr w:rsidR="000B76BC" w:rsidRPr="00D24594" w14:paraId="12C01C72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90774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FC7BA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D284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ly in the evening</w:t>
            </w:r>
          </w:p>
        </w:tc>
      </w:tr>
      <w:tr w:rsidR="000B76BC" w:rsidRPr="00D24594" w14:paraId="40B45F5A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FFF4D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22E8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3C049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manently</w:t>
            </w:r>
          </w:p>
        </w:tc>
      </w:tr>
      <w:tr w:rsidR="000B76BC" w:rsidRPr="00D24594" w14:paraId="7C4C312A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AC75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DADDE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4729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2BE7F024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70834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274C1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B3A4A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59C3AFE5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464F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mpression stocking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1B03E" w14:textId="7BFAB415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Not </w:t>
            </w:r>
            <w:r w:rsidR="000B76BC"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 previous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C64A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 you wear compression stockings for those swollen ankles or lower legs?</w:t>
            </w:r>
          </w:p>
        </w:tc>
      </w:tr>
      <w:tr w:rsidR="000B76BC" w:rsidRPr="00D24594" w14:paraId="05726C78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FB8B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F3C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D07D5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3127B20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7F54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8D19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157F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787C62EB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4E16C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DF41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D352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7E1D541B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BBE17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nea symptom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867C6" w14:textId="10660094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B1BC" w14:textId="6C77A691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e you aware of nocturnal breathing interruptions?</w:t>
            </w:r>
          </w:p>
        </w:tc>
      </w:tr>
      <w:tr w:rsidR="000B76BC" w:rsidRPr="00D24594" w14:paraId="03B1D73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95B5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C0B0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A300B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327BF188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900F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C3E0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C2D8B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628EC0D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DC58C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6F37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D32B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4CF5B839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8BA58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thopne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18B53" w14:textId="518E8115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BB685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 you always get enough air when you lie flat on your back?</w:t>
            </w:r>
          </w:p>
        </w:tc>
      </w:tr>
      <w:tr w:rsidR="000B76BC" w:rsidRPr="00D24594" w14:paraId="4B9954D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4D7C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E3B4E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E378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31755AE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8018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D6C8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4C06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4A3F247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D079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90420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388AE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2209BE0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7F93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fe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FE3EE" w14:textId="5004F571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A3C85" w14:textId="66588E48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ve you recently had a serious infection, fever or cough?</w:t>
            </w:r>
          </w:p>
        </w:tc>
      </w:tr>
      <w:tr w:rsidR="000B76BC" w:rsidRPr="00D24594" w14:paraId="63A33FC4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8A6E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70304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3500F" w14:textId="6EF2599D" w:rsidR="000B76BC" w:rsidRPr="00D24594" w:rsidRDefault="000B76BC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</w:t>
            </w:r>
            <w:r w:rsidR="002363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ill present</w:t>
            </w:r>
          </w:p>
        </w:tc>
      </w:tr>
      <w:tr w:rsidR="000B76BC" w:rsidRPr="00D24594" w14:paraId="74A7899F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226C3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5B12E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A9AF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but not anymore</w:t>
            </w:r>
          </w:p>
        </w:tc>
      </w:tr>
      <w:tr w:rsidR="000B76BC" w:rsidRPr="00D24594" w14:paraId="56B2970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78E6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02FA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D805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4D895D1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8AB35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C48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9986C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3CF46C19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55735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ili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F5EE7" w14:textId="29CC121D" w:rsidR="000B76BC" w:rsidRPr="00D24594" w:rsidRDefault="002D6BF5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C6CBE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w has your physical resilience with regard to shortness of breath developed?</w:t>
            </w:r>
          </w:p>
        </w:tc>
      </w:tr>
      <w:tr w:rsidR="000B76BC" w:rsidRPr="00D24594" w14:paraId="192CAC38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3C1F8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4F420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D442A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mained the same</w:t>
            </w:r>
          </w:p>
        </w:tc>
      </w:tr>
      <w:tr w:rsidR="000B76BC" w:rsidRPr="00D24594" w14:paraId="2D6F168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79338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B1FF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EF2B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orsened</w:t>
            </w:r>
          </w:p>
        </w:tc>
      </w:tr>
      <w:tr w:rsidR="000B76BC" w:rsidRPr="00D24594" w14:paraId="6AF67D3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FB440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2BD1C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35165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ot better</w:t>
            </w:r>
          </w:p>
        </w:tc>
      </w:tr>
      <w:tr w:rsidR="000B76BC" w:rsidRPr="00D24594" w14:paraId="1C38B752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F5612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599F9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C1686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don't notice any shortness of breath</w:t>
            </w:r>
          </w:p>
        </w:tc>
      </w:tr>
      <w:tr w:rsidR="000B76BC" w:rsidRPr="00D24594" w14:paraId="6A5135F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D97D0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5D251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BCA6B" w14:textId="77777777" w:rsidR="000B76BC" w:rsidRPr="00D24594" w:rsidRDefault="000B76BC" w:rsidP="001E31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55E62184" w14:textId="77777777" w:rsidTr="000B76BC">
        <w:trPr>
          <w:trHeight w:val="19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F90C4" w14:textId="77777777" w:rsidR="000B76BC" w:rsidRPr="00D24594" w:rsidRDefault="000B76BC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YH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19D7F" w14:textId="61B8952E" w:rsidR="000B76BC" w:rsidRPr="00D24594" w:rsidRDefault="002D6BF5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E497E" w14:textId="6264CEAC" w:rsidR="000B76BC" w:rsidRPr="00D24594" w:rsidRDefault="000B76BC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Please check the box with the description that most closely matches your physical condition. I</w:t>
            </w:r>
            <w:r w:rsidR="002363A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f in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doubt, please choose according to the worse condition.</w:t>
            </w:r>
          </w:p>
        </w:tc>
      </w:tr>
      <w:tr w:rsidR="000B76BC" w:rsidRPr="00D24594" w14:paraId="461C48EF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0AE60" w14:textId="77777777" w:rsidR="000B76BC" w:rsidRPr="00D24594" w:rsidRDefault="000B76BC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E8885" w14:textId="77777777" w:rsidR="000B76BC" w:rsidRPr="00D24594" w:rsidRDefault="000B76BC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507E2" w14:textId="77777777" w:rsidR="000B76BC" w:rsidRPr="00D24594" w:rsidRDefault="000B76BC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can perform all physical activities without becoming short of breath.</w:t>
            </w:r>
          </w:p>
        </w:tc>
      </w:tr>
      <w:tr w:rsidR="000B76BC" w:rsidRPr="00D24594" w14:paraId="59501406" w14:textId="77777777" w:rsidTr="000B76BC">
        <w:trPr>
          <w:trHeight w:val="12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6DEE0" w14:textId="77777777" w:rsidR="000B76BC" w:rsidRPr="00D24594" w:rsidRDefault="000B76BC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12059" w14:textId="77777777" w:rsidR="000B76BC" w:rsidRPr="00D24594" w:rsidRDefault="000B76BC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A6E23" w14:textId="2A886037" w:rsidR="000B76BC" w:rsidRPr="00D24594" w:rsidRDefault="007612CE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 get short of brea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uring more strenuous activities (e.g. walking uphill, climbing </w:t>
            </w:r>
            <w:r w:rsidR="002363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ore than 2 flights of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airs).</w:t>
            </w:r>
          </w:p>
        </w:tc>
      </w:tr>
      <w:tr w:rsidR="000B76BC" w:rsidRPr="00D24594" w14:paraId="5BB92F2D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D05D0" w14:textId="77777777" w:rsidR="000B76BC" w:rsidRPr="00D24594" w:rsidRDefault="000B76BC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50263" w14:textId="77777777" w:rsidR="000B76BC" w:rsidRPr="00D24594" w:rsidRDefault="000B76BC" w:rsidP="00CC7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13FCB" w14:textId="185E634D" w:rsidR="000B76BC" w:rsidRPr="00D24594" w:rsidRDefault="000B76BC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 get short of breath during everyday activities (e.g. walking on level ground, climbing </w:t>
            </w:r>
            <w:r w:rsidR="002363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e than 1 flight of stairs)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</w:tr>
      <w:tr w:rsidR="000B76BC" w:rsidRPr="00D24594" w14:paraId="220A3CF2" w14:textId="77777777" w:rsidTr="000B76BC">
        <w:trPr>
          <w:trHeight w:val="12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3C8C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A8F0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1EC7C" w14:textId="47164641" w:rsidR="000B76BC" w:rsidRPr="00D24594" w:rsidRDefault="000B76BC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have shortness of breath at rest and am mainly confined to my home. When I'm physically active</w:t>
            </w:r>
            <w:r w:rsidR="007612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 become </w:t>
            </w:r>
            <w:r w:rsidR="002363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hort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 breath, tired</w:t>
            </w:r>
            <w:r w:rsidR="002363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or </w:t>
            </w:r>
            <w:r w:rsidR="002363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xperience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lpitations.</w:t>
            </w:r>
          </w:p>
        </w:tc>
      </w:tr>
      <w:tr w:rsidR="000B76BC" w:rsidRPr="00D24594" w14:paraId="4B85383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0D8F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7FC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A2E0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3A703F80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B2046" w14:textId="0C899D3B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eti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20C67" w14:textId="0E8366F4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2F1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How has your appetite been lately?</w:t>
            </w:r>
          </w:p>
        </w:tc>
      </w:tr>
      <w:tr w:rsidR="000B76BC" w:rsidRPr="00D24594" w14:paraId="772FAEF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0E98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C3D6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47D18" w14:textId="69E6665A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have no appetite.</w:t>
            </w:r>
          </w:p>
        </w:tc>
      </w:tr>
      <w:tr w:rsidR="000B76BC" w:rsidRPr="00D24594" w14:paraId="6DB6822A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87B9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664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134E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have little appetite</w:t>
            </w:r>
          </w:p>
        </w:tc>
      </w:tr>
      <w:tr w:rsidR="000B76BC" w:rsidRPr="00D24594" w14:paraId="79467F8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6AB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69FD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08C6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y appetite is good</w:t>
            </w:r>
          </w:p>
        </w:tc>
      </w:tr>
      <w:tr w:rsidR="000B76BC" w:rsidRPr="00D24594" w14:paraId="244E730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6C4C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8717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104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CA96FCF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0971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 developm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0E6E8" w14:textId="4D7F8676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4EA3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w has your weight changed in the last month?</w:t>
            </w:r>
          </w:p>
        </w:tc>
      </w:tr>
      <w:tr w:rsidR="000B76BC" w:rsidRPr="00D24594" w14:paraId="347F293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3246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852D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2590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mained the same</w:t>
            </w:r>
          </w:p>
        </w:tc>
      </w:tr>
      <w:tr w:rsidR="000B76BC" w:rsidRPr="00D24594" w14:paraId="23F8446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C95C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B67C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6DF10" w14:textId="4D6FC40F" w:rsidR="000B76BC" w:rsidRPr="00D24594" w:rsidRDefault="002363AA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ined weight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tentionally</w:t>
            </w:r>
          </w:p>
        </w:tc>
      </w:tr>
      <w:tr w:rsidR="000B76BC" w:rsidRPr="00D24594" w14:paraId="3AC7B75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3EF5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2B07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97E1C" w14:textId="53C14EA3" w:rsidR="000B76BC" w:rsidRPr="00D24594" w:rsidRDefault="002363AA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ined weigh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unintentionally</w:t>
            </w:r>
          </w:p>
        </w:tc>
      </w:tr>
      <w:tr w:rsidR="000B76BC" w:rsidRPr="00D24594" w14:paraId="70D6DC0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13CC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6672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CC38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st weight intentionally</w:t>
            </w:r>
          </w:p>
        </w:tc>
      </w:tr>
      <w:tr w:rsidR="000B76BC" w:rsidRPr="00D24594" w14:paraId="291B1DB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3D04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A4EF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547AB" w14:textId="2BD35002" w:rsidR="000B76BC" w:rsidRPr="00D24594" w:rsidRDefault="002363AA" w:rsidP="00236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st weigh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unintentionally</w:t>
            </w:r>
          </w:p>
        </w:tc>
      </w:tr>
      <w:tr w:rsidR="000B76BC" w:rsidRPr="00D24594" w14:paraId="605ECBE1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F26C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0915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9535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5C0CAE2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0551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C87A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C288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739E4480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1A41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 difference (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21B9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if asked about weight development, indicate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eight gain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46DA0" w14:textId="7CCC52C0" w:rsidR="000B76BC" w:rsidRPr="00D24594" w:rsidRDefault="000B76BC" w:rsidP="00556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w much weight have you</w:t>
            </w:r>
            <w:r w:rsidR="00556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been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in</w:t>
            </w:r>
            <w:r w:rsidR="00556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g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? (kg)</w:t>
            </w:r>
          </w:p>
        </w:tc>
      </w:tr>
      <w:tr w:rsidR="000B76BC" w:rsidRPr="00D24594" w14:paraId="7FCB1A0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6D73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C190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B7B4" w14:textId="676F0316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rox. 1-3</w:t>
            </w:r>
            <w:r w:rsidR="00556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g</w:t>
            </w:r>
          </w:p>
        </w:tc>
      </w:tr>
      <w:tr w:rsidR="000B76BC" w:rsidRPr="00D24594" w14:paraId="7C40AAA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1793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3A7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2797" w14:textId="28D6624C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rox. 3-6</w:t>
            </w:r>
            <w:r w:rsidR="00556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g</w:t>
            </w:r>
          </w:p>
        </w:tc>
      </w:tr>
      <w:tr w:rsidR="000B76BC" w:rsidRPr="00D24594" w14:paraId="336A47E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F26C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05C6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760D2" w14:textId="4385C863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e than 6</w:t>
            </w:r>
            <w:r w:rsidR="00556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g</w:t>
            </w:r>
          </w:p>
        </w:tc>
      </w:tr>
      <w:tr w:rsidR="000B76BC" w:rsidRPr="00D24594" w14:paraId="61AED351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6682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763B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C7C7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EB0D0BA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DA338" w14:textId="458F8ED4" w:rsidR="000B76BC" w:rsidRPr="00D24594" w:rsidRDefault="000B76BC" w:rsidP="00FA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 xml:space="preserve">Weight </w:t>
            </w:r>
            <w:r w:rsidR="00FA55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ange</w:t>
            </w:r>
            <w:r w:rsidR="00FA55DE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582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if asked about weight development, indicate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eight loss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F4F44" w14:textId="2F673741" w:rsidR="000B76BC" w:rsidRPr="00D24594" w:rsidRDefault="000B76BC" w:rsidP="00FA5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ow much weight have you </w:t>
            </w:r>
            <w:r w:rsidR="00FA5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en losing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? (kg)</w:t>
            </w:r>
          </w:p>
        </w:tc>
      </w:tr>
      <w:tr w:rsidR="000B76BC" w:rsidRPr="00D24594" w14:paraId="756E521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42E2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AC1E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3505A" w14:textId="755C5646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rox. 1-3</w:t>
            </w:r>
            <w:r w:rsidR="00FA55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g</w:t>
            </w:r>
          </w:p>
        </w:tc>
      </w:tr>
      <w:tr w:rsidR="000B76BC" w:rsidRPr="00D24594" w14:paraId="7FD1B89D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FAAC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6475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748D5" w14:textId="060ADE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rox. 3-6</w:t>
            </w:r>
            <w:r w:rsidR="00FA55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g</w:t>
            </w:r>
          </w:p>
        </w:tc>
      </w:tr>
      <w:tr w:rsidR="000B76BC" w:rsidRPr="00D24594" w14:paraId="4BA724D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469C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BC69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A629" w14:textId="6A052424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e than 6</w:t>
            </w:r>
            <w:r w:rsidR="00FA55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g</w:t>
            </w:r>
          </w:p>
        </w:tc>
      </w:tr>
      <w:tr w:rsidR="000B76BC" w:rsidRPr="00D24594" w14:paraId="6B35352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E5EC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8AA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16CB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56A6A5DB" w14:textId="77777777" w:rsidTr="000B76BC">
        <w:trPr>
          <w:trHeight w:val="13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5C0C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 Perio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0C25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If you are asked about weight development, please indicate a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hange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93A85" w14:textId="25BF8318" w:rsidR="000B76BC" w:rsidRPr="00D24594" w:rsidRDefault="000B76BC" w:rsidP="00512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ithin what period of time did this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hange in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 take place? Please select the most appropriate answer</w:t>
            </w:r>
          </w:p>
        </w:tc>
      </w:tr>
      <w:tr w:rsidR="000B76BC" w:rsidRPr="00D24594" w14:paraId="4CCD8EC4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59C7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0A69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FBE2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in a few weeks</w:t>
            </w:r>
          </w:p>
        </w:tc>
      </w:tr>
      <w:tr w:rsidR="000B76BC" w:rsidRPr="00D24594" w14:paraId="1CC82191" w14:textId="77777777" w:rsidTr="002D6BF5">
        <w:trPr>
          <w:trHeight w:val="34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AD77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79C2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0FBC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in a few months</w:t>
            </w:r>
          </w:p>
        </w:tc>
      </w:tr>
      <w:tr w:rsidR="000B76BC" w:rsidRPr="00D24594" w14:paraId="038398EB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C7F7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285C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9FC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 more than half a year</w:t>
            </w:r>
          </w:p>
        </w:tc>
      </w:tr>
      <w:tr w:rsidR="000B76BC" w:rsidRPr="00D24594" w14:paraId="3D089631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E0EC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9532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988F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1F8C1A5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6B88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inking amou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308D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U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A19B3" w14:textId="5776C990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w many liters of liquid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do you drink daily (including tea/coffee)?</w:t>
            </w:r>
          </w:p>
        </w:tc>
      </w:tr>
      <w:tr w:rsidR="000B76BC" w:rsidRPr="00D24594" w14:paraId="32FC900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993B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46C8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A167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950D7B8" w14:textId="77777777" w:rsidTr="000B76BC">
        <w:trPr>
          <w:trHeight w:val="1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D0F64" w14:textId="47C36BA9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coh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43C6E" w14:textId="74BA43BA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5313" w14:textId="4E29087B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w many alcoholic drinks do you consume per week? (1 alcoholic drink corresponds to 0.33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 beer or 0.2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 wine or 0.01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 liquor)</w:t>
            </w:r>
          </w:p>
        </w:tc>
      </w:tr>
      <w:tr w:rsidR="000B76BC" w:rsidRPr="00D24594" w14:paraId="47EBDA13" w14:textId="77777777" w:rsidTr="002D6BF5">
        <w:trPr>
          <w:trHeight w:val="30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0833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59E0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04EC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don't drink any alcohol</w:t>
            </w:r>
          </w:p>
        </w:tc>
      </w:tr>
      <w:tr w:rsidR="000B76BC" w:rsidRPr="00D24594" w14:paraId="4A6D54BC" w14:textId="77777777" w:rsidTr="002D6BF5">
        <w:trPr>
          <w:trHeight w:val="31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9EF6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14C5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D5D9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ss than one per week</w:t>
            </w:r>
          </w:p>
        </w:tc>
      </w:tr>
      <w:tr w:rsidR="000B76BC" w:rsidRPr="00D24594" w14:paraId="1A1D86B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87E1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9673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575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e to two per week</w:t>
            </w:r>
          </w:p>
        </w:tc>
      </w:tr>
      <w:tr w:rsidR="000B76BC" w:rsidRPr="00D24594" w14:paraId="5ABDDFAB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4DED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7E5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E29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ree to five per week</w:t>
            </w:r>
          </w:p>
        </w:tc>
      </w:tr>
      <w:tr w:rsidR="000B76BC" w:rsidRPr="00D24594" w14:paraId="128B178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A7AC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55EC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4B89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e than five per week</w:t>
            </w:r>
          </w:p>
        </w:tc>
      </w:tr>
      <w:tr w:rsidR="000B76BC" w:rsidRPr="00D24594" w14:paraId="2BA9610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2949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B836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916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02E63001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B154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ctu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AA7F" w14:textId="2FFB854D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810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w often do you have to go to the toilet at night?</w:t>
            </w:r>
          </w:p>
        </w:tc>
      </w:tr>
      <w:tr w:rsidR="000B76BC" w:rsidRPr="00D24594" w14:paraId="53E076D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C36A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9AFE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C5B1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 - 1 times</w:t>
            </w:r>
          </w:p>
        </w:tc>
      </w:tr>
      <w:tr w:rsidR="000B76BC" w:rsidRPr="00D24594" w14:paraId="5FD315DB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D353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F172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2CB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 – 4 times</w:t>
            </w:r>
          </w:p>
        </w:tc>
      </w:tr>
      <w:tr w:rsidR="000B76BC" w:rsidRPr="00D24594" w14:paraId="7CB73AEB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A5C0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A7BB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2AF2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e than 4 times</w:t>
            </w:r>
          </w:p>
        </w:tc>
      </w:tr>
      <w:tr w:rsidR="000B76BC" w:rsidRPr="00D24594" w14:paraId="646CCC1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C46F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C29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5C03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450680B1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E3F5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cotine abuse (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17E52" w14:textId="2AA87E43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EB36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Do you smoke?</w:t>
            </w:r>
          </w:p>
        </w:tc>
      </w:tr>
      <w:tr w:rsidR="000B76BC" w:rsidRPr="00D24594" w14:paraId="3269332D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3E3B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4908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71D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73191994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D18A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83CD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AEAA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56489D75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727D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64A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94FD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, but I used to smoke</w:t>
            </w:r>
          </w:p>
        </w:tc>
      </w:tr>
      <w:tr w:rsidR="000B76BC" w:rsidRPr="00D24594" w14:paraId="1BB6591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D6DB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7DC8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BBC5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04FBC93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3787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cotine abuse (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1CCF7" w14:textId="3AC77854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( </w:t>
            </w:r>
            <w:r w:rsidR="000B76BC" w:rsidRPr="00D245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Yes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or </w:t>
            </w:r>
            <w:r w:rsidR="000B76BC" w:rsidRPr="00D245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Previously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on Smoking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03C8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How many cigarettes do/did you smoke per day?</w:t>
            </w:r>
          </w:p>
        </w:tc>
      </w:tr>
      <w:tr w:rsidR="000B76BC" w:rsidRPr="00D24594" w14:paraId="556BA0A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214A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F9F9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7A61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 to 5 cigarettes per day</w:t>
            </w:r>
          </w:p>
        </w:tc>
      </w:tr>
      <w:tr w:rsidR="000B76BC" w:rsidRPr="00D24594" w14:paraId="629D58E4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E76B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D1AB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0446A" w14:textId="3F14F853" w:rsidR="000B76BC" w:rsidRPr="00D24594" w:rsidRDefault="000B76BC" w:rsidP="00512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</w:t>
            </w:r>
            <w:r w:rsidR="005127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 to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</w:tr>
      <w:tr w:rsidR="000B76BC" w:rsidRPr="00D24594" w14:paraId="2FE9771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8207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2FFF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96E4F" w14:textId="6F5997BC" w:rsidR="000B76BC" w:rsidRPr="00D24594" w:rsidRDefault="000B76BC" w:rsidP="00512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</w:t>
            </w:r>
            <w:r w:rsidR="005127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 to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</w:tr>
      <w:tr w:rsidR="000B76BC" w:rsidRPr="00D24594" w14:paraId="27BCD867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B3FA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5C7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749F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 to 30</w:t>
            </w:r>
          </w:p>
        </w:tc>
      </w:tr>
      <w:tr w:rsidR="000B76BC" w:rsidRPr="00D24594" w14:paraId="0BFABB2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6BB3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7FD1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A2BA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 to 40</w:t>
            </w:r>
          </w:p>
        </w:tc>
      </w:tr>
      <w:tr w:rsidR="000B76BC" w:rsidRPr="00D24594" w14:paraId="2FB98E1B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BAF0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7494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266A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ver 40</w:t>
            </w:r>
          </w:p>
        </w:tc>
      </w:tr>
      <w:tr w:rsidR="000B76BC" w:rsidRPr="00D24594" w14:paraId="6C37626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D6F8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B5E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2FED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59ABA68D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81E8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cotine abuse (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90C8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(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Yes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or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previously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on smoking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96EC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Approximately how many cigarettes do/did you smoke per day?</w:t>
            </w:r>
          </w:p>
        </w:tc>
      </w:tr>
      <w:tr w:rsidR="000B76BC" w:rsidRPr="00D24594" w14:paraId="7EFBE2A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15C6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25B1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A30B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D0E8ECA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3ECE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cotine abuse (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4281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(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Yes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or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previously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on smoking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4D8D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How old were you when you started smoking?</w:t>
            </w:r>
          </w:p>
        </w:tc>
      </w:tr>
      <w:tr w:rsidR="000B76BC" w:rsidRPr="00D24594" w14:paraId="6D87F60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88C1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3046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21B2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AC29F1F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5CB4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cotine abuse (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5065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(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previously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on smoking issu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BA4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How old were you when you quit smoking?</w:t>
            </w:r>
          </w:p>
        </w:tc>
      </w:tr>
      <w:tr w:rsidR="000B76BC" w:rsidRPr="00D24594" w14:paraId="5C7DD338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F33D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589B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3569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3A8DF4B9" w14:textId="77777777" w:rsidTr="002D6BF5">
        <w:trPr>
          <w:trHeight w:val="23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CE8A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lood pressure measurem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547C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26AF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at applies to you?</w:t>
            </w:r>
          </w:p>
        </w:tc>
      </w:tr>
      <w:tr w:rsidR="000B76BC" w:rsidRPr="00D24594" w14:paraId="07F88131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22E2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886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6B13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measure my blood pressure myself.</w:t>
            </w:r>
          </w:p>
        </w:tc>
      </w:tr>
      <w:tr w:rsidR="000B76BC" w:rsidRPr="00D24594" w14:paraId="3990E466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0E6E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7FFC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86E6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y family doctor measures my blood pressure.</w:t>
            </w:r>
          </w:p>
        </w:tc>
      </w:tr>
      <w:tr w:rsidR="000B76BC" w:rsidRPr="00D24594" w14:paraId="7F571E5C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6FBB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789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56D1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don't know my blood pressure values.</w:t>
            </w:r>
          </w:p>
        </w:tc>
      </w:tr>
      <w:tr w:rsidR="000B76BC" w:rsidRPr="00D24594" w14:paraId="37EA0FB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4BE2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005C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B975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319E3087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AC0C5" w14:textId="33BA52B2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ctor Feedba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209BF" w14:textId="03A771E2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selection of </w:t>
            </w:r>
            <w:r w:rsidR="000B76BC"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amily doctor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fter previous blood pressure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612D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at does your doctor say about your blood pressure?</w:t>
            </w:r>
          </w:p>
        </w:tc>
      </w:tr>
      <w:tr w:rsidR="000B76BC" w:rsidRPr="00D24594" w14:paraId="31DFF14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8844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7A4C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544D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o high</w:t>
            </w:r>
          </w:p>
        </w:tc>
      </w:tr>
      <w:tr w:rsidR="000B76BC" w:rsidRPr="00D24594" w14:paraId="48EBA40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841E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1B1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5A5EE" w14:textId="5D05601B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l right</w:t>
            </w:r>
          </w:p>
        </w:tc>
      </w:tr>
      <w:tr w:rsidR="000B76BC" w:rsidRPr="00D24594" w14:paraId="6B3DCFE4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18C0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57AF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BB00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o low</w:t>
            </w:r>
          </w:p>
        </w:tc>
      </w:tr>
      <w:tr w:rsidR="000B76BC" w:rsidRPr="00D24594" w14:paraId="30FD5B61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D509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AA1B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1A29" w14:textId="4BAB4AB9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do not know</w:t>
            </w:r>
          </w:p>
        </w:tc>
      </w:tr>
      <w:tr w:rsidR="000B76BC" w:rsidRPr="00D24594" w14:paraId="72951BFD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772D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CF9A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DB0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34EEF666" w14:textId="77777777" w:rsidTr="000B76BC">
        <w:trPr>
          <w:trHeight w:val="12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FBCB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sto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7591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Selection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ven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 previous blood pressure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F03BB" w14:textId="48E153C0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Please enter the average measured upper blood pressure value, e.g. 120.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br/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If you do not know the value, please enter 0!</w:t>
            </w:r>
          </w:p>
        </w:tc>
      </w:tr>
      <w:tr w:rsidR="000B76BC" w:rsidRPr="00D24594" w14:paraId="11632509" w14:textId="77777777" w:rsidTr="000B76BC">
        <w:trPr>
          <w:trHeight w:val="14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F7C3F" w14:textId="3ED57E4D" w:rsidR="000B76BC" w:rsidRPr="00D24594" w:rsidRDefault="0051273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asto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6AE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Selection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ven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th previous blood pressure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040D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Please enter the average lower blood pressure value measured, e.g. 90. If you do not know the value, please enter 0!</w:t>
            </w:r>
          </w:p>
        </w:tc>
      </w:tr>
      <w:tr w:rsidR="000B76BC" w:rsidRPr="00D24594" w14:paraId="718BD912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089F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964F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73C9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113F06B" w14:textId="77777777" w:rsidTr="000B76BC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3898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art rate (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052AB" w14:textId="321932B0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450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Do you know your average heart rate?</w:t>
            </w:r>
          </w:p>
        </w:tc>
      </w:tr>
      <w:tr w:rsidR="000B76BC" w:rsidRPr="00D24594" w14:paraId="707C645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AFF6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4032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4EB8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3C42B42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3718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7C40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1C0E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673EAA6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5887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130B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01AB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am not sure</w:t>
            </w:r>
          </w:p>
        </w:tc>
      </w:tr>
      <w:tr w:rsidR="000B76BC" w:rsidRPr="00D24594" w14:paraId="6045E87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C719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F43F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19B0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3D83F2D1" w14:textId="77777777" w:rsidTr="000B76BC">
        <w:trPr>
          <w:trHeight w:val="14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3CD4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Heart rate (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476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UM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Selection of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elf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or previous blood pressure question AND selection of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 </w:t>
            </w: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 previous pulse question)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F12DF" w14:textId="2A2F5C72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Please enter your average pulse, e.g. 70.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br/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If you don't know the value, please enter 0!</w:t>
            </w:r>
          </w:p>
        </w:tc>
      </w:tr>
      <w:tr w:rsidR="000B76BC" w:rsidRPr="00D24594" w14:paraId="220E668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714D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536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3E89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6AA208CD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0576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lergies (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60F1D" w14:textId="053161E5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B791D" w14:textId="1BA07D91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 you have a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y a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lergies?</w:t>
            </w:r>
          </w:p>
        </w:tc>
      </w:tr>
      <w:tr w:rsidR="000B76BC" w:rsidRPr="00D24594" w14:paraId="126E2F6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8944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E93D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4A1C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6C4F94D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D1E1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74CF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CA5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2E0734E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DC8E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4D2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1BB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41CD0A4F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59FC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lergies (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FFDB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MC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(select </w:t>
            </w:r>
            <w:r w:rsidRPr="00D245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yes </w:t>
            </w:r>
            <w:r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if previous allergy ques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AEB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at allergies are known?</w:t>
            </w:r>
          </w:p>
        </w:tc>
      </w:tr>
      <w:tr w:rsidR="000B76BC" w:rsidRPr="00D24594" w14:paraId="461CB76A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1526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28A1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230F3" w14:textId="1F5B14C2" w:rsidR="000B76BC" w:rsidRPr="00D24594" w:rsidRDefault="000B76BC" w:rsidP="00512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ontrast </w:t>
            </w:r>
            <w:r w:rsidR="005127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nt</w:t>
            </w:r>
          </w:p>
        </w:tc>
      </w:tr>
      <w:tr w:rsidR="000B76BC" w:rsidRPr="00D24594" w14:paraId="3997AE3A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52EE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4519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0061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tibiotics</w:t>
            </w:r>
          </w:p>
        </w:tc>
      </w:tr>
      <w:tr w:rsidR="000B76BC" w:rsidRPr="00D24594" w14:paraId="74E108B1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3AE5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9C6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DD7E9" w14:textId="434B83AF" w:rsidR="000B76BC" w:rsidRPr="00D24594" w:rsidRDefault="0051273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od</w:t>
            </w:r>
          </w:p>
        </w:tc>
      </w:tr>
      <w:tr w:rsidR="000B76BC" w:rsidRPr="00D24594" w14:paraId="7D233BB7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762A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0F10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1DAC9" w14:textId="5F711FAB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ster</w:t>
            </w:r>
            <w:r w:rsidR="005127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Dressing</w:t>
            </w:r>
          </w:p>
        </w:tc>
      </w:tr>
      <w:tr w:rsidR="000B76BC" w:rsidRPr="00D24594" w14:paraId="6339D40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6CE7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CB11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EB1D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ne of the above</w:t>
            </w:r>
          </w:p>
        </w:tc>
      </w:tr>
      <w:tr w:rsidR="000B76BC" w:rsidRPr="00D24594" w14:paraId="38F2BC4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9117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F45F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3893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am not aware of any</w:t>
            </w:r>
          </w:p>
        </w:tc>
      </w:tr>
      <w:tr w:rsidR="000B76BC" w:rsidRPr="00D24594" w14:paraId="2D47D1EA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D87F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0ED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1A5F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7C4334D4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CBCE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aphylax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6A010" w14:textId="5F0F5974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30E9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ve you ever had a life-threatening allergic reaction?</w:t>
            </w:r>
          </w:p>
        </w:tc>
      </w:tr>
      <w:tr w:rsidR="000B76BC" w:rsidRPr="00D24594" w14:paraId="0A8AD95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EACF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E54A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DA68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3DD6E5A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0DD5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6FF7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840B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1D6CFC3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5DEB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EB7A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ECB6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D7C06E2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58C3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V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22FC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M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08E3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Which of the following pre-existing conditions applies to you?</w:t>
            </w:r>
          </w:p>
        </w:tc>
      </w:tr>
      <w:tr w:rsidR="000B76BC" w:rsidRPr="00D24594" w14:paraId="05615077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0C31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97C5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C49A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levated cholesterol levels</w:t>
            </w:r>
          </w:p>
        </w:tc>
      </w:tr>
      <w:tr w:rsidR="000B76BC" w:rsidRPr="00D24594" w14:paraId="137F16D8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8C0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15F4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F5EA8" w14:textId="4307BAE6" w:rsidR="000B76BC" w:rsidRPr="00D24594" w:rsidRDefault="0051273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abetes</w:t>
            </w:r>
          </w:p>
        </w:tc>
      </w:tr>
      <w:tr w:rsidR="000B76BC" w:rsidRPr="00D24594" w14:paraId="24B7154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1EB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2CF1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9EC9E" w14:textId="1A99D9BB" w:rsidR="000B76BC" w:rsidRPr="00D24594" w:rsidRDefault="0051273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gh blood pressure</w:t>
            </w:r>
          </w:p>
        </w:tc>
      </w:tr>
      <w:tr w:rsidR="000B76BC" w:rsidRPr="00D24594" w14:paraId="11AF728D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93C1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3D1C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B0A8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ne of the above</w:t>
            </w:r>
          </w:p>
        </w:tc>
      </w:tr>
      <w:tr w:rsidR="000B76BC" w:rsidRPr="00D24594" w14:paraId="2E995C5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A43C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7A1E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0841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6E108831" w14:textId="77777777" w:rsidTr="000B76BC">
        <w:trPr>
          <w:trHeight w:val="3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7A56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milial disposition (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27688" w14:textId="5235CD65" w:rsidR="000B76BC" w:rsidRPr="00D24594" w:rsidRDefault="002D6BF5" w:rsidP="00512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From Phase III onwards, the item on family disposition was divided into several individual questions in order to reduce complexity. The following questions were conditioned </w:t>
            </w:r>
            <w:r w:rsidR="0051273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ccordingly </w:t>
            </w:r>
            <w:r w:rsidR="005127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depending </w:t>
            </w:r>
            <w:r w:rsidR="000B76BC"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 previous answers. Not explained in detail for the sake of clarity.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7D1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ve your parents, siblings or children had a heart attack or stroke?</w:t>
            </w:r>
          </w:p>
        </w:tc>
      </w:tr>
      <w:tr w:rsidR="000B76BC" w:rsidRPr="00D24594" w14:paraId="5221BC2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5BBA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FF9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009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7C0F675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D2D2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A992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1045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3EBCA0B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DA07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2CC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CB15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470D3391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D555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Familial disposition (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06099" w14:textId="561953BF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(due to screening question on familial disposi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6CAC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ich of the named relatives had a heart attack or stroke?</w:t>
            </w:r>
          </w:p>
        </w:tc>
      </w:tr>
      <w:tr w:rsidR="000B76BC" w:rsidRPr="00D24594" w14:paraId="33FFF3D0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0196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BEC3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30CD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ther</w:t>
            </w:r>
          </w:p>
        </w:tc>
      </w:tr>
      <w:tr w:rsidR="000B76BC" w:rsidRPr="00D24594" w14:paraId="13BB8EEB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9416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E501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396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ther</w:t>
            </w:r>
          </w:p>
        </w:tc>
      </w:tr>
      <w:tr w:rsidR="000B76BC" w:rsidRPr="00D24594" w14:paraId="0073033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67BD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93F2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7EB1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ster</w:t>
            </w:r>
          </w:p>
        </w:tc>
      </w:tr>
      <w:tr w:rsidR="000B76BC" w:rsidRPr="00D24594" w14:paraId="71373E2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00DF4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3ED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AC3D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other</w:t>
            </w:r>
          </w:p>
        </w:tc>
      </w:tr>
      <w:tr w:rsidR="000B76BC" w:rsidRPr="00D24594" w14:paraId="35E3A5C8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9645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A702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9EF7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ughter</w:t>
            </w:r>
          </w:p>
        </w:tc>
      </w:tr>
      <w:tr w:rsidR="000B76BC" w:rsidRPr="00D24594" w14:paraId="33703433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BBA6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BE07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E62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n</w:t>
            </w:r>
          </w:p>
        </w:tc>
      </w:tr>
      <w:tr w:rsidR="000B76BC" w:rsidRPr="00D24594" w14:paraId="639DF877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F58E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3521F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D4F0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FE72FDE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1D22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milial disposition (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83C12" w14:textId="5B0919F2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(due to screening question on familial disposi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D26D2" w14:textId="65694C47" w:rsidR="000B76BC" w:rsidRPr="00D24594" w:rsidRDefault="000B76BC" w:rsidP="00512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s your mother younger than 65 years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 age</w:t>
            </w:r>
            <w:r w:rsidR="0051273C"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en she had the heart attack/stroke?</w:t>
            </w:r>
          </w:p>
        </w:tc>
      </w:tr>
      <w:tr w:rsidR="000B76BC" w:rsidRPr="00D24594" w14:paraId="2BB00737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4088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700D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B985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18523A8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1990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794E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ACA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4D9A352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BD9B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BC2F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4BAA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65F1965E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6A6E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milial disposition (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E0EE4" w14:textId="22D6FA86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(due to screening question on familial disposi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8E839" w14:textId="13A02A6B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s your sister younger than 65 years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 age</w:t>
            </w:r>
            <w:r w:rsidR="0051273C" w:rsidRPr="00D24594" w:rsidDel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en she had the heart attack/stroke?</w:t>
            </w:r>
          </w:p>
        </w:tc>
      </w:tr>
      <w:tr w:rsidR="000B76BC" w:rsidRPr="00D24594" w14:paraId="2C1EBE9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26ED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1F32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BDF3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2C63AA72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23B2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4765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9489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60C62554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E911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1B3C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AB5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6D5236AD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2FEB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milial disposition (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2FF09" w14:textId="6D46A856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(due to screening question on familial disposi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5DD94" w14:textId="0288108F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s your daughter younger than 65 years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 age</w:t>
            </w:r>
            <w:r w:rsidR="0051273C" w:rsidRPr="00D24594" w:rsidDel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en she suffered the heart attack/stroke?</w:t>
            </w:r>
          </w:p>
        </w:tc>
      </w:tr>
      <w:tr w:rsidR="000B76BC" w:rsidRPr="00D24594" w14:paraId="65E0E7BA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888B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276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621F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42B2148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6A7D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25BD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CB6E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73713AE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AAA5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46A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04F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3998FF55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D4CF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milial disposition (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F7207" w14:textId="16DF2703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(due to screening question on familial disposi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1D443" w14:textId="38EFEE94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s your father younger than 55 years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 age</w:t>
            </w:r>
            <w:r w:rsidR="0051273C" w:rsidRPr="00D24594" w:rsidDel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en he suffered the heart attack/stroke?</w:t>
            </w:r>
          </w:p>
        </w:tc>
      </w:tr>
      <w:tr w:rsidR="000B76BC" w:rsidRPr="00D24594" w14:paraId="520D246B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8366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C9F3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9047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54F0C492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F8E2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AD20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97C9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6ADB1007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20AF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BEEE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391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26842D96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2D34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milial disposition (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12D6E" w14:textId="332BBB37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(due to screening question on familial disposi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8CF45" w14:textId="67A0792F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s your brother younger than 55 years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 age</w:t>
            </w:r>
            <w:r w:rsidR="0051273C" w:rsidRPr="00D24594" w:rsidDel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en he had the heart attack/stroke?</w:t>
            </w:r>
          </w:p>
        </w:tc>
      </w:tr>
      <w:tr w:rsidR="000B76BC" w:rsidRPr="00D24594" w14:paraId="663C3E2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58AB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7634D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119EC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4F888B1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A8DE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2C848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FB4D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11949D8D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DEBE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F7C8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57C7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5BDF02F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CE62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milial disposition (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6BF16" w14:textId="0E681AAE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  <w:r w:rsidR="000B76BC"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B76BC" w:rsidRPr="00D24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(due to screening question on familial dispositio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23025" w14:textId="1255F39E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s your son younger than 55 years </w:t>
            </w:r>
            <w:r w:rsidR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f age</w:t>
            </w:r>
            <w:r w:rsidR="0051273C" w:rsidRPr="00D24594" w:rsidDel="005127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D24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en he suffered the heart attack/stroke?</w:t>
            </w:r>
          </w:p>
        </w:tc>
      </w:tr>
      <w:tr w:rsidR="000B76BC" w:rsidRPr="00D24594" w14:paraId="264F63B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3EE6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DA92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8D3B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696535A2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0E82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F78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C94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79C0B10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77D90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8E4D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493A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635528A9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51B95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Opinion - Helpfu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017A5" w14:textId="4BF6D971" w:rsidR="000B76BC" w:rsidRPr="00D24594" w:rsidRDefault="002D6BF5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16CBA" w14:textId="368A303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How helpful do you feel the questions asked are in terms of assessing your complaints?</w:t>
            </w:r>
          </w:p>
        </w:tc>
      </w:tr>
      <w:tr w:rsidR="000B76BC" w:rsidRPr="00D24594" w14:paraId="461A7D94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5B66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48E6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8FC0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ery helpful</w:t>
            </w:r>
          </w:p>
        </w:tc>
      </w:tr>
      <w:tr w:rsidR="000B76BC" w:rsidRPr="00D24594" w14:paraId="1EA1E0DF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05E1A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6BBEE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CF07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ther helpful</w:t>
            </w:r>
          </w:p>
        </w:tc>
      </w:tr>
      <w:tr w:rsidR="000B76BC" w:rsidRPr="00D24594" w14:paraId="458BFDC7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C841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4E96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C74D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ther not helpful</w:t>
            </w:r>
          </w:p>
        </w:tc>
      </w:tr>
      <w:tr w:rsidR="000B76BC" w:rsidRPr="00D24594" w14:paraId="31794A7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39DD3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A7C06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44EA1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t helpful</w:t>
            </w:r>
          </w:p>
        </w:tc>
      </w:tr>
      <w:tr w:rsidR="000B76BC" w:rsidRPr="00D24594" w14:paraId="17E7004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B424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5F5B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19467" w14:textId="77777777" w:rsidR="000B76BC" w:rsidRPr="00D24594" w:rsidRDefault="000B76BC" w:rsidP="00FE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1663C620" w14:textId="77777777" w:rsidTr="000B76BC">
        <w:trPr>
          <w:trHeight w:val="7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32506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pinion - Pleasa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0209C" w14:textId="2DEF0063" w:rsidR="000B76BC" w:rsidRPr="00D24594" w:rsidRDefault="002D6BF5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D18F9" w14:textId="105FE390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Do you find a tablet survey more convenient than a paper survey?</w:t>
            </w:r>
          </w:p>
        </w:tc>
      </w:tr>
      <w:tr w:rsidR="000B76BC" w:rsidRPr="00D24594" w14:paraId="15F6F64C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47FE9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CFA9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3A7BD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15DAFA4E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38605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94170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6933A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3E902528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13AE9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DB570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295F9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 do not care</w:t>
            </w:r>
          </w:p>
        </w:tc>
      </w:tr>
      <w:tr w:rsidR="000B76BC" w:rsidRPr="00D24594" w14:paraId="16D7FCC9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E561C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3D32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2140C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5EF21469" w14:textId="77777777" w:rsidTr="000B76BC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95833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pinion - Advan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98AAC" w14:textId="0F045B40" w:rsidR="000B76BC" w:rsidRPr="00D24594" w:rsidRDefault="002D6BF5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60D8" w14:textId="3F59FF83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Do you think the survey before the doctor visit has an advantage for the treatment?</w:t>
            </w:r>
          </w:p>
        </w:tc>
      </w:tr>
      <w:tr w:rsidR="000B76BC" w:rsidRPr="00D24594" w14:paraId="689D6CF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5E71A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F7396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B8FEE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</w:tr>
      <w:tr w:rsidR="000B76BC" w:rsidRPr="00D24594" w14:paraId="125959B5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E87D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FC6B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FF9A7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45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</w:tr>
      <w:tr w:rsidR="000B76BC" w:rsidRPr="00D24594" w14:paraId="6B1522D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326A9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D3D3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A0A96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B76BC" w:rsidRPr="00D24594" w14:paraId="5006DCD6" w14:textId="77777777" w:rsidTr="000B76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65FCF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6499D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A1C92" w14:textId="77777777" w:rsidR="000B76BC" w:rsidRPr="00D24594" w:rsidRDefault="000B76BC" w:rsidP="005628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28CC0A6C" w14:textId="1733995B" w:rsidR="0051273C" w:rsidRDefault="000B76BC" w:rsidP="00B84748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</w:pP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Legend: </w:t>
      </w:r>
      <w:r w:rsidR="002D6BF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S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C (</w:t>
      </w:r>
      <w:r w:rsidR="002D6BF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Single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Choice): </w:t>
      </w:r>
      <w:r w:rsidR="0051273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o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nly one answer can be selected</w:t>
      </w:r>
      <w:r w:rsidR="0051273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MC (MultipleChoice): </w:t>
      </w:r>
      <w:r w:rsidR="0051273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s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everal answer options can be selected</w:t>
      </w:r>
      <w:r w:rsidR="0051273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NUM (numerical question): </w:t>
      </w:r>
      <w:r w:rsidR="0051273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e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nter a number using the digital numeric keypad o</w:t>
      </w:r>
      <w:r w:rsidR="0051273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f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 the </w:t>
      </w:r>
      <w:r w:rsidR="0051273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tablet</w:t>
      </w:r>
      <w:r w:rsidRPr="00D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.</w:t>
      </w:r>
      <w:r w:rsidR="00B8685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 </w:t>
      </w:r>
    </w:p>
    <w:p w14:paraId="2E763BAD" w14:textId="13B52EAB" w:rsidR="00E42632" w:rsidRPr="00D24594" w:rsidRDefault="00B86855" w:rsidP="002D6BF5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 xml:space="preserve">A (Answer): </w:t>
      </w:r>
      <w:r w:rsidRPr="00B8685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Answer option for the item above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de-DE"/>
          <w14:ligatures w14:val="none"/>
        </w:rPr>
        <w:t>.</w:t>
      </w:r>
    </w:p>
    <w:sectPr w:rsidR="00E42632" w:rsidRPr="00D24594" w:rsidSect="000B76B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177B8" w14:textId="77777777" w:rsidR="00337958" w:rsidRDefault="00337958" w:rsidP="00FE273D">
      <w:pPr>
        <w:spacing w:after="0" w:line="240" w:lineRule="auto"/>
      </w:pPr>
      <w:r>
        <w:separator/>
      </w:r>
    </w:p>
  </w:endnote>
  <w:endnote w:type="continuationSeparator" w:id="0">
    <w:p w14:paraId="010716A3" w14:textId="77777777" w:rsidR="00337958" w:rsidRDefault="00337958" w:rsidP="00FE2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lib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0ABE2" w14:textId="77777777" w:rsidR="00337958" w:rsidRDefault="00337958" w:rsidP="00FE273D">
      <w:pPr>
        <w:spacing w:after="0" w:line="240" w:lineRule="auto"/>
      </w:pPr>
      <w:r>
        <w:separator/>
      </w:r>
    </w:p>
  </w:footnote>
  <w:footnote w:type="continuationSeparator" w:id="0">
    <w:p w14:paraId="26F61E4C" w14:textId="77777777" w:rsidR="00337958" w:rsidRDefault="00337958" w:rsidP="00FE27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DE6B2" w14:textId="4B77789D" w:rsidR="0056288C" w:rsidRPr="0056288C" w:rsidRDefault="0056288C" w:rsidP="0056288C">
    <w:pPr>
      <w:pStyle w:val="Kopfzeile"/>
      <w:rPr>
        <w:lang w:val="en-GB"/>
      </w:rPr>
    </w:pPr>
    <w:r w:rsidRPr="0056288C">
      <w:rPr>
        <w:lang w:val="en-GB"/>
      </w:rPr>
      <w:t>Questionnaire</w:t>
    </w:r>
    <w:r w:rsidR="002363AA">
      <w:rPr>
        <w:lang w:val="en-GB"/>
      </w:rPr>
      <w:t xml:space="preserve"> (En</w:t>
    </w:r>
    <w:r w:rsidR="000B76BC">
      <w:rPr>
        <w:lang w:val="en-GB"/>
      </w:rPr>
      <w:t>g</w:t>
    </w:r>
    <w:r w:rsidR="002363AA">
      <w:rPr>
        <w:lang w:val="en-GB"/>
      </w:rPr>
      <w:t>lish translation from German languag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748"/>
    <w:rsid w:val="00087861"/>
    <w:rsid w:val="000B76BC"/>
    <w:rsid w:val="001627B7"/>
    <w:rsid w:val="0017708E"/>
    <w:rsid w:val="001B4EF7"/>
    <w:rsid w:val="001E31EA"/>
    <w:rsid w:val="002363AA"/>
    <w:rsid w:val="002D6BF5"/>
    <w:rsid w:val="00337958"/>
    <w:rsid w:val="00507DBE"/>
    <w:rsid w:val="0051273C"/>
    <w:rsid w:val="005319B8"/>
    <w:rsid w:val="005560AA"/>
    <w:rsid w:val="0056288C"/>
    <w:rsid w:val="00754A34"/>
    <w:rsid w:val="007612CE"/>
    <w:rsid w:val="008515AE"/>
    <w:rsid w:val="00A45A2D"/>
    <w:rsid w:val="00B65DB6"/>
    <w:rsid w:val="00B84748"/>
    <w:rsid w:val="00B86855"/>
    <w:rsid w:val="00CA7219"/>
    <w:rsid w:val="00CC7F29"/>
    <w:rsid w:val="00D01262"/>
    <w:rsid w:val="00D24594"/>
    <w:rsid w:val="00D324C4"/>
    <w:rsid w:val="00D76C8E"/>
    <w:rsid w:val="00E24F53"/>
    <w:rsid w:val="00E42632"/>
    <w:rsid w:val="00FA55DE"/>
    <w:rsid w:val="00FE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4334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84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4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4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4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4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4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4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4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4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4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4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4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47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47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47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47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47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47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4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4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4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4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4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47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47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847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4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47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474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B84748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84748"/>
    <w:rPr>
      <w:color w:val="954F72"/>
      <w:u w:val="single"/>
    </w:rPr>
  </w:style>
  <w:style w:type="paragraph" w:customStyle="1" w:styleId="msonormal0">
    <w:name w:val="msonormal"/>
    <w:basedOn w:val="Standard"/>
    <w:rsid w:val="00B84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5">
    <w:name w:val="font5"/>
    <w:basedOn w:val="Standard"/>
    <w:rsid w:val="00B84748"/>
    <w:pPr>
      <w:spacing w:before="100" w:beforeAutospacing="1" w:after="100" w:afterAutospacing="1" w:line="240" w:lineRule="auto"/>
    </w:pPr>
    <w:rPr>
      <w:rFonts w:ascii="Clibri" w:eastAsia="Times New Roman" w:hAnsi="Clibri" w:cs="Times New Roman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6">
    <w:name w:val="font6"/>
    <w:basedOn w:val="Standard"/>
    <w:rsid w:val="00B84748"/>
    <w:pPr>
      <w:spacing w:before="100" w:beforeAutospacing="1" w:after="100" w:afterAutospacing="1" w:line="240" w:lineRule="auto"/>
    </w:pPr>
    <w:rPr>
      <w:rFonts w:ascii="Clibri" w:eastAsia="Times New Roman" w:hAnsi="Clibri" w:cs="Times New Roman"/>
      <w:color w:val="000000"/>
      <w:kern w:val="0"/>
      <w:sz w:val="18"/>
      <w:szCs w:val="18"/>
      <w:lang w:eastAsia="de-DE"/>
      <w14:ligatures w14:val="none"/>
    </w:rPr>
  </w:style>
  <w:style w:type="paragraph" w:customStyle="1" w:styleId="font7">
    <w:name w:val="font7"/>
    <w:basedOn w:val="Standard"/>
    <w:rsid w:val="00B84748"/>
    <w:pPr>
      <w:spacing w:before="100" w:beforeAutospacing="1" w:after="100" w:afterAutospacing="1" w:line="240" w:lineRule="auto"/>
    </w:pPr>
    <w:rPr>
      <w:rFonts w:ascii="Clibri" w:eastAsia="Times New Roman" w:hAnsi="Clibri" w:cs="Times New Roman"/>
      <w:color w:val="000000"/>
      <w:kern w:val="0"/>
      <w:sz w:val="18"/>
      <w:szCs w:val="18"/>
      <w:lang w:eastAsia="de-DE"/>
      <w14:ligatures w14:val="none"/>
    </w:rPr>
  </w:style>
  <w:style w:type="paragraph" w:customStyle="1" w:styleId="font8">
    <w:name w:val="font8"/>
    <w:basedOn w:val="Standard"/>
    <w:rsid w:val="00B84748"/>
    <w:pPr>
      <w:spacing w:before="100" w:beforeAutospacing="1" w:after="100" w:afterAutospacing="1" w:line="240" w:lineRule="auto"/>
    </w:pPr>
    <w:rPr>
      <w:rFonts w:ascii="Clibri" w:eastAsia="Times New Roman" w:hAnsi="Clibri" w:cs="Times New Roman"/>
      <w:kern w:val="0"/>
      <w:sz w:val="18"/>
      <w:szCs w:val="18"/>
      <w:lang w:eastAsia="de-DE"/>
      <w14:ligatures w14:val="none"/>
    </w:rPr>
  </w:style>
  <w:style w:type="paragraph" w:customStyle="1" w:styleId="font9">
    <w:name w:val="font9"/>
    <w:basedOn w:val="Standard"/>
    <w:rsid w:val="00B84748"/>
    <w:pPr>
      <w:spacing w:before="100" w:beforeAutospacing="1" w:after="100" w:afterAutospacing="1" w:line="240" w:lineRule="auto"/>
    </w:pPr>
    <w:rPr>
      <w:rFonts w:ascii="Clibri" w:eastAsia="Times New Roman" w:hAnsi="Clibri" w:cs="Times New Roman"/>
      <w:i/>
      <w:iCs/>
      <w:color w:val="000000"/>
      <w:kern w:val="0"/>
      <w:sz w:val="18"/>
      <w:szCs w:val="18"/>
      <w:lang w:eastAsia="de-DE"/>
      <w14:ligatures w14:val="none"/>
    </w:rPr>
  </w:style>
  <w:style w:type="paragraph" w:customStyle="1" w:styleId="font10">
    <w:name w:val="font10"/>
    <w:basedOn w:val="Standard"/>
    <w:rsid w:val="00B84748"/>
    <w:pPr>
      <w:spacing w:before="100" w:beforeAutospacing="1" w:after="100" w:afterAutospacing="1" w:line="240" w:lineRule="auto"/>
    </w:pPr>
    <w:rPr>
      <w:rFonts w:ascii="Clibri" w:eastAsia="Times New Roman" w:hAnsi="Clibri" w:cs="Times New Roman"/>
      <w:i/>
      <w:iCs/>
      <w:kern w:val="0"/>
      <w:sz w:val="18"/>
      <w:szCs w:val="18"/>
      <w:lang w:eastAsia="de-DE"/>
      <w14:ligatures w14:val="none"/>
    </w:rPr>
  </w:style>
  <w:style w:type="paragraph" w:customStyle="1" w:styleId="font11">
    <w:name w:val="font11"/>
    <w:basedOn w:val="Standard"/>
    <w:rsid w:val="00B84748"/>
    <w:pPr>
      <w:spacing w:before="100" w:beforeAutospacing="1" w:after="100" w:afterAutospacing="1" w:line="240" w:lineRule="auto"/>
    </w:pPr>
    <w:rPr>
      <w:rFonts w:ascii="Clibri" w:eastAsia="Times New Roman" w:hAnsi="Clibri" w:cs="Times New Roman"/>
      <w:i/>
      <w:iCs/>
      <w:color w:val="000000"/>
      <w:kern w:val="0"/>
      <w:sz w:val="18"/>
      <w:szCs w:val="18"/>
      <w:lang w:eastAsia="de-DE"/>
      <w14:ligatures w14:val="none"/>
    </w:rPr>
  </w:style>
  <w:style w:type="paragraph" w:customStyle="1" w:styleId="xl65">
    <w:name w:val="xl65"/>
    <w:basedOn w:val="Standard"/>
    <w:rsid w:val="00B84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B84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de-DE"/>
      <w14:ligatures w14:val="none"/>
    </w:rPr>
  </w:style>
  <w:style w:type="paragraph" w:customStyle="1" w:styleId="xl68">
    <w:name w:val="xl68"/>
    <w:basedOn w:val="Standard"/>
    <w:rsid w:val="00B84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de-DE"/>
      <w14:ligatures w14:val="none"/>
    </w:rPr>
  </w:style>
  <w:style w:type="paragraph" w:customStyle="1" w:styleId="xl69">
    <w:name w:val="xl69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b/>
      <w:bCs/>
      <w:kern w:val="0"/>
      <w:sz w:val="18"/>
      <w:szCs w:val="18"/>
      <w:lang w:eastAsia="de-DE"/>
      <w14:ligatures w14:val="none"/>
    </w:rPr>
  </w:style>
  <w:style w:type="paragraph" w:customStyle="1" w:styleId="xl70">
    <w:name w:val="xl70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kern w:val="0"/>
      <w:sz w:val="18"/>
      <w:szCs w:val="18"/>
      <w:lang w:eastAsia="de-DE"/>
      <w14:ligatures w14:val="none"/>
    </w:rPr>
  </w:style>
  <w:style w:type="paragraph" w:customStyle="1" w:styleId="xl71">
    <w:name w:val="xl71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xl72">
    <w:name w:val="xl72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color w:val="000000"/>
      <w:kern w:val="0"/>
      <w:sz w:val="18"/>
      <w:szCs w:val="18"/>
      <w:lang w:eastAsia="de-DE"/>
      <w14:ligatures w14:val="none"/>
    </w:rPr>
  </w:style>
  <w:style w:type="paragraph" w:customStyle="1" w:styleId="xl73">
    <w:name w:val="xl73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b/>
      <w:bCs/>
      <w:kern w:val="0"/>
      <w:sz w:val="18"/>
      <w:szCs w:val="18"/>
      <w:lang w:eastAsia="de-DE"/>
      <w14:ligatures w14:val="none"/>
    </w:rPr>
  </w:style>
  <w:style w:type="paragraph" w:customStyle="1" w:styleId="xl74">
    <w:name w:val="xl74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kern w:val="0"/>
      <w:sz w:val="18"/>
      <w:szCs w:val="18"/>
      <w:lang w:eastAsia="de-DE"/>
      <w14:ligatures w14:val="none"/>
    </w:rPr>
  </w:style>
  <w:style w:type="paragraph" w:customStyle="1" w:styleId="xl75">
    <w:name w:val="xl75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b/>
      <w:bCs/>
      <w:color w:val="444444"/>
      <w:kern w:val="0"/>
      <w:sz w:val="18"/>
      <w:szCs w:val="18"/>
      <w:lang w:eastAsia="de-DE"/>
      <w14:ligatures w14:val="none"/>
    </w:rPr>
  </w:style>
  <w:style w:type="paragraph" w:customStyle="1" w:styleId="xl76">
    <w:name w:val="xl76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b/>
      <w:bCs/>
      <w:kern w:val="0"/>
      <w:sz w:val="18"/>
      <w:szCs w:val="18"/>
      <w:lang w:eastAsia="de-DE"/>
      <w14:ligatures w14:val="none"/>
    </w:rPr>
  </w:style>
  <w:style w:type="paragraph" w:customStyle="1" w:styleId="xl77">
    <w:name w:val="xl77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kern w:val="0"/>
      <w:sz w:val="18"/>
      <w:szCs w:val="18"/>
      <w:lang w:eastAsia="de-DE"/>
      <w14:ligatures w14:val="none"/>
    </w:rPr>
  </w:style>
  <w:style w:type="paragraph" w:customStyle="1" w:styleId="xl78">
    <w:name w:val="xl78"/>
    <w:basedOn w:val="Standard"/>
    <w:rsid w:val="00B84748"/>
    <w:pPr>
      <w:spacing w:before="100" w:beforeAutospacing="1" w:after="100" w:afterAutospacing="1" w:line="240" w:lineRule="auto"/>
      <w:textAlignment w:val="top"/>
    </w:pPr>
    <w:rPr>
      <w:rFonts w:ascii="Clibri" w:eastAsia="Times New Roman" w:hAnsi="Clibri" w:cs="Times New Roman"/>
      <w:kern w:val="0"/>
      <w:sz w:val="24"/>
      <w:szCs w:val="24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FE2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273D"/>
  </w:style>
  <w:style w:type="paragraph" w:styleId="Fuzeile">
    <w:name w:val="footer"/>
    <w:basedOn w:val="Standard"/>
    <w:link w:val="FuzeileZchn"/>
    <w:uiPriority w:val="99"/>
    <w:unhideWhenUsed/>
    <w:rsid w:val="00FE2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273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6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63A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27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27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27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27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27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0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81</Words>
  <Characters>7442</Characters>
  <Application>Microsoft Office Word</Application>
  <DocSecurity>0</DocSecurity>
  <Lines>62</Lines>
  <Paragraphs>17</Paragraphs>
  <ScaleCrop>false</ScaleCrop>
  <Company/>
  <LinksUpToDate>false</LinksUpToDate>
  <CharactersWithSpaces>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4T01:49:00Z</dcterms:created>
  <dcterms:modified xsi:type="dcterms:W3CDTF">2024-10-14T01:49:00Z</dcterms:modified>
</cp:coreProperties>
</file>